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80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9"/>
        <w:gridCol w:w="526"/>
        <w:gridCol w:w="672"/>
        <w:gridCol w:w="526"/>
        <w:gridCol w:w="902"/>
        <w:gridCol w:w="900"/>
        <w:gridCol w:w="450"/>
        <w:gridCol w:w="473"/>
        <w:gridCol w:w="312"/>
        <w:gridCol w:w="434"/>
        <w:gridCol w:w="1195"/>
        <w:gridCol w:w="858"/>
        <w:gridCol w:w="696"/>
        <w:gridCol w:w="662"/>
        <w:gridCol w:w="1537"/>
        <w:gridCol w:w="1301"/>
        <w:gridCol w:w="2167"/>
      </w:tblGrid>
      <w:tr w:rsidR="00AA5BEC" w:rsidRPr="00FD4AEA" w14:paraId="1DAB5762" w14:textId="77777777" w:rsidTr="001513DA">
        <w:trPr>
          <w:trHeight w:val="300"/>
          <w:jc w:val="center"/>
        </w:trPr>
        <w:tc>
          <w:tcPr>
            <w:tcW w:w="1458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44DBA6" w14:textId="7B634369" w:rsidR="00AA5BEC" w:rsidRPr="001513DA" w:rsidRDefault="00600E1C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upplementary table 1</w:t>
            </w:r>
            <w:r w:rsidR="00AA5BEC" w:rsidRPr="001513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Pr="00600E1C">
              <w:rPr>
                <w:rFonts w:ascii="Arial" w:eastAsia="Times New Roman" w:hAnsi="Arial" w:cs="Arial"/>
                <w:color w:val="000000"/>
              </w:rPr>
              <w:t>A</w:t>
            </w:r>
            <w:r w:rsidRPr="005C1ECC">
              <w:rPr>
                <w:rFonts w:ascii="Arial" w:eastAsia="Calibri" w:hAnsi="Arial" w:cs="Arial"/>
                <w:sz w:val="24"/>
                <w:szCs w:val="24"/>
              </w:rPr>
              <w:t>dditional subgroups of patients with exceptional outcomes</w:t>
            </w:r>
          </w:p>
        </w:tc>
      </w:tr>
      <w:tr w:rsidR="001513DA" w:rsidRPr="00FD4AEA" w14:paraId="38C58522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423F04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Subgroup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783A57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Survival statu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62639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rior immune therapy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94874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Survival statu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178C3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Length of prior immune therapy (month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69C08A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Best response to prior immune therap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0C4353" w14:textId="32D65CB4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OS</w:t>
            </w:r>
            <w:r w:rsidR="001513DA">
              <w:rPr>
                <w:rFonts w:ascii="Arial" w:eastAsia="Times New Roman" w:hAnsi="Arial" w:cs="Arial"/>
                <w:color w:val="000000"/>
              </w:rPr>
              <w:t xml:space="preserve"> (months)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B59700" w14:textId="77777777" w:rsid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FS</w:t>
            </w:r>
          </w:p>
          <w:p w14:paraId="307FB526" w14:textId="2E6E91B3" w:rsidR="001513DA" w:rsidRPr="00FD4AEA" w:rsidRDefault="001513D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months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553F28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LDH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64BEE5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ECOG P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FC171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umber of organs with metastatic involvemen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AC5CF7" w14:textId="77777777" w:rsid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Length of BRAF-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MEK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 xml:space="preserve"> therapy</w:t>
            </w:r>
          </w:p>
          <w:p w14:paraId="780F3E52" w14:textId="557744FF" w:rsidR="001513DA" w:rsidRPr="00FD4AEA" w:rsidRDefault="001513D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months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D6D5FB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Concurrent Rx with IC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DC0AA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Stopped BRAF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MEKi</w:t>
            </w:r>
            <w:proofErr w:type="spellEnd"/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925881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Time since stopping BRAF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MEK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 xml:space="preserve"> without progression (months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5A159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Time since stopping all therapy without progression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FC368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 xml:space="preserve">Therapies </w:t>
            </w:r>
            <w:proofErr w:type="gramStart"/>
            <w:r w:rsidRPr="00FD4AEA">
              <w:rPr>
                <w:rFonts w:ascii="Arial" w:eastAsia="Times New Roman" w:hAnsi="Arial" w:cs="Arial"/>
                <w:color w:val="000000"/>
              </w:rPr>
              <w:t>subsequent to</w:t>
            </w:r>
            <w:proofErr w:type="gramEnd"/>
            <w:r w:rsidRPr="00FD4AEA">
              <w:rPr>
                <w:rFonts w:ascii="Arial" w:eastAsia="Times New Roman" w:hAnsi="Arial" w:cs="Arial"/>
                <w:color w:val="000000"/>
              </w:rPr>
              <w:t xml:space="preserve"> BRAF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MEKi</w:t>
            </w:r>
            <w:proofErr w:type="spellEnd"/>
          </w:p>
        </w:tc>
      </w:tr>
      <w:tr w:rsidR="001513DA" w:rsidRPr="00FD4AEA" w14:paraId="5C6F70D2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2D9BEE" w14:textId="4BF5E40A" w:rsidR="00FD4AEA" w:rsidRPr="00FD4AEA" w:rsidRDefault="00866497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C3DDB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43CC34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FDF028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F325B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FBC37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87679B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9E6CF1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C625E7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A8EC47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7D461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F5F80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3A10EB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A7ED6B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4C3135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08AA8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82C294" w14:textId="35B0DA25" w:rsidR="00FD4AEA" w:rsidRPr="00FD4AEA" w:rsidRDefault="001513D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="00FD4AEA" w:rsidRPr="00FD4AEA">
              <w:rPr>
                <w:rFonts w:ascii="Arial" w:eastAsia="Times New Roman" w:hAnsi="Arial" w:cs="Arial"/>
                <w:color w:val="000000"/>
              </w:rPr>
              <w:t xml:space="preserve">linical trial), </w:t>
            </w:r>
            <w:proofErr w:type="spellStart"/>
            <w:r w:rsidR="00FD4AEA"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="00FD4AEA"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FD4AEA"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  <w:r w:rsidR="00FD4AEA" w:rsidRPr="00FD4AEA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="00FD4AEA" w:rsidRPr="00FD4AEA">
              <w:rPr>
                <w:rFonts w:ascii="Arial" w:eastAsia="Times New Roman" w:hAnsi="Arial" w:cs="Arial"/>
                <w:color w:val="000000"/>
              </w:rPr>
              <w:t>dab+tram</w:t>
            </w:r>
            <w:proofErr w:type="spellEnd"/>
          </w:p>
        </w:tc>
      </w:tr>
      <w:tr w:rsidR="001513DA" w:rsidRPr="00FD4AEA" w14:paraId="58420134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4805F3" w14:textId="5C6A900C" w:rsidR="00FD4AEA" w:rsidRPr="00FD4AEA" w:rsidRDefault="00866497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19171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A6089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A43A88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665DA7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23BF6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720C3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4B45E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C5003D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A6F7C7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7C8268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A3A5F4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2230C5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B5D912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5569C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C7896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EFF2C9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1513DA" w:rsidRPr="00FD4AEA" w14:paraId="46C9E253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350F37" w14:textId="4972E3C6" w:rsidR="00FD4AEA" w:rsidRPr="00FD4AEA" w:rsidRDefault="00866497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59D54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5F807F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D1379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4D8EB1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67EE0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2422B8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4B6F2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B5468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3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E1E23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B10A7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A4114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CF86AA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6DFEE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D8A0EA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A1DEF1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F28449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1513DA" w:rsidRPr="00FD4AEA" w14:paraId="0B2C651B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FC6304" w14:textId="25258C38" w:rsidR="00FD4AEA" w:rsidRPr="00FD4AEA" w:rsidRDefault="00866497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6F7AA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B38CED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embrolizumab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32334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5A95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9F6A0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B3FB3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BA4BC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FA9585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6E2F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7CDFF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A7D05B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F1088D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1ECBA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437DC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E0055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9F9538" w14:textId="2DAB9CFC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D4AEA">
              <w:rPr>
                <w:rFonts w:ascii="Arial" w:eastAsia="Times New Roman" w:hAnsi="Arial" w:cs="Arial"/>
                <w:color w:val="000000"/>
              </w:rPr>
              <w:t>ivo</w:t>
            </w:r>
            <w:proofErr w:type="spellEnd"/>
          </w:p>
        </w:tc>
      </w:tr>
      <w:tr w:rsidR="001513DA" w:rsidRPr="00FD4AEA" w14:paraId="42DD9F18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2F7588" w14:textId="6F12D78A" w:rsidR="00FD4AEA" w:rsidRPr="00FD4AEA" w:rsidRDefault="00866497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BCA92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dea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DC6339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D73D2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dead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50D00A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49DA30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4330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65D02E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06999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0FFA35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FEA51D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11058D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0EDF0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8E92C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A13BC5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7EFB36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783030" w14:textId="637B40D1" w:rsidR="00FD4AEA" w:rsidRPr="00FD4AEA" w:rsidRDefault="001513D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inical trial</w:t>
            </w:r>
          </w:p>
        </w:tc>
      </w:tr>
      <w:tr w:rsidR="001513DA" w:rsidRPr="00FD4AEA" w14:paraId="4B1102DF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D26A6" w14:textId="799F28CD" w:rsidR="00FD4AEA" w:rsidRPr="00FD4AEA" w:rsidRDefault="00866497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307A5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dea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71A70A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22270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dead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3F8C0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EB148C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80274F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70E37B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D3C119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A3A6A3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3C8ACA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A53D7B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343FD9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822918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6F5F94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B26CEF" w14:textId="77777777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9E132" w14:textId="6D9A1BF8" w:rsidR="00FD4AEA" w:rsidRPr="00FD4AEA" w:rsidRDefault="00FD4AEA" w:rsidP="00FD4A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D4AEA">
              <w:rPr>
                <w:rFonts w:ascii="Arial" w:eastAsia="Times New Roman" w:hAnsi="Arial" w:cs="Arial"/>
                <w:color w:val="000000"/>
              </w:rPr>
              <w:t>ivo</w:t>
            </w:r>
            <w:proofErr w:type="spellEnd"/>
          </w:p>
        </w:tc>
      </w:tr>
      <w:tr w:rsidR="00A15914" w:rsidRPr="00FD4AEA" w14:paraId="7C6A4422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354F65" w14:textId="0F416B26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,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339C7F" w14:textId="5BB83C1D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07A6EC" w14:textId="45E6FDED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9BB66D" w14:textId="49A83B53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B255D4" w14:textId="55F8AAE7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9384F4" w14:textId="3FC15242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603D6F" w14:textId="767D8EDB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21BF63" w14:textId="49DE6271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B820AA" w14:textId="73735EB1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CA0295" w14:textId="2C049DBE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D1EC77" w14:textId="48245C2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695F01" w14:textId="35F07E71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6E9808" w14:textId="662F7DF4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CB4F9C" w14:textId="46FFEFBA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B9F24F" w14:textId="639C969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9183FC" w14:textId="094A583B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8138BB" w14:textId="04279173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A15914" w:rsidRPr="00FD4AEA" w14:paraId="702C3736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46B953" w14:textId="7D039D3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,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404DD7" w14:textId="0EB3999B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F6FCC9" w14:textId="1B189991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4C7007" w14:textId="19C80361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72A18D" w14:textId="29366074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AC4C00" w14:textId="261F0F2B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EC9B88" w14:textId="1095B3F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1769BA" w14:textId="5A2618A5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3FDCB0" w14:textId="028C4CD5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0216CB" w14:textId="5B6C4784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312ED5" w14:textId="64007F60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DE66FE" w14:textId="0223705A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21C7EE" w14:textId="2499E472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FFF55E" w14:textId="3EDDA24A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74CD06" w14:textId="57A7B631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EA29A9" w14:textId="58055050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4D0100" w14:textId="5EE6F716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A15914" w:rsidRPr="00FD4AEA" w14:paraId="374A7A57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D70CCB" w14:textId="4E2A5AC5" w:rsidR="00A15914" w:rsidRPr="00FD4AEA" w:rsidRDefault="00866497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12AF13" w14:textId="0211C82A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D331F5" w14:textId="7F389E7D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307DD7" w14:textId="3A251A33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586212" w14:textId="3C6AD997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B71286" w14:textId="6A2A3F22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4E6B2E" w14:textId="71C4EDEA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72AF03" w14:textId="2AE81FCC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B0BDC4" w14:textId="26189D44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6CBA1B" w14:textId="1956107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2C769A" w14:textId="15C2B27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CEAEC9" w14:textId="69458E7E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1441BE" w14:textId="2C785D01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2ADF14" w14:textId="2094B20D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BCDFEC" w14:textId="037F6987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E762E3" w14:textId="4A001A7D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C96592" w14:textId="0104FAF7" w:rsidR="00A15914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A15914" w:rsidRPr="00FD4AEA" w14:paraId="3CDEE78B" w14:textId="77777777" w:rsidTr="00D31FAD">
        <w:trPr>
          <w:trHeight w:val="300"/>
          <w:jc w:val="center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F8EFF1" w14:textId="0C92BCDD" w:rsidR="00A15914" w:rsidRPr="00FD4AEA" w:rsidRDefault="00866497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19C080" w14:textId="5CC5A80E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FAC111" w14:textId="25CD0A10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Ipi</w:t>
            </w:r>
            <w:proofErr w:type="spellEnd"/>
            <w:r w:rsidRPr="00FD4AE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FD4AEA">
              <w:rPr>
                <w:rFonts w:ascii="Arial" w:eastAsia="Times New Roman" w:hAnsi="Arial" w:cs="Arial"/>
                <w:color w:val="000000"/>
              </w:rPr>
              <w:t>nivo</w:t>
            </w:r>
            <w:proofErr w:type="spellEnd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CDAFD3" w14:textId="4607CDA5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dead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DEF4DD" w14:textId="346917DF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649980" w14:textId="3EC59330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P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61ADD3" w14:textId="3CAC75B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5647E6" w14:textId="3F2D1984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1130FF" w14:textId="4038B897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919CCD" w14:textId="5B0E5850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39292F" w14:textId="505EDEA3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EDB935" w14:textId="628FEA6E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E6E485" w14:textId="46216849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D999FB" w14:textId="0AAA88B2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F51FF5" w14:textId="4B4AD5C7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D7B187" w14:textId="10F80737" w:rsidR="00A15914" w:rsidRPr="00FD4AEA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C2525F" w14:textId="16398D3E" w:rsidR="00A15914" w:rsidRDefault="00A15914" w:rsidP="00A15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4AE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</w:tbl>
    <w:p w14:paraId="00615D02" w14:textId="50E83E7B" w:rsidR="00626ED8" w:rsidRPr="00600E1C" w:rsidRDefault="004B31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btitles: Subgroup 1</w:t>
      </w:r>
      <w:r w:rsidR="006B249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6B2491" w:rsidRPr="005C1ECC">
        <w:rPr>
          <w:rFonts w:ascii="Arial" w:eastAsia="Calibri" w:hAnsi="Arial" w:cs="Arial"/>
          <w:sz w:val="24"/>
          <w:szCs w:val="24"/>
        </w:rPr>
        <w:t xml:space="preserve">patients who were alive for </w:t>
      </w:r>
      <w:r w:rsidR="006B2491" w:rsidRPr="005C1ECC">
        <w:rPr>
          <w:rFonts w:ascii="Arial" w:eastAsia="Calibri" w:hAnsi="Arial" w:cs="Arial"/>
          <w:sz w:val="24"/>
          <w:szCs w:val="24"/>
          <w:u w:val="single"/>
        </w:rPr>
        <w:t>&gt;</w:t>
      </w:r>
      <w:r w:rsidR="006B2491" w:rsidRPr="005C1ECC">
        <w:rPr>
          <w:rFonts w:ascii="Arial" w:eastAsia="Calibri" w:hAnsi="Arial" w:cs="Arial"/>
          <w:sz w:val="24"/>
          <w:szCs w:val="24"/>
        </w:rPr>
        <w:t xml:space="preserve"> 4 years from start of BRAF/</w:t>
      </w:r>
      <w:proofErr w:type="spellStart"/>
      <w:r w:rsidR="006B2491" w:rsidRPr="005C1ECC">
        <w:rPr>
          <w:rFonts w:ascii="Arial" w:eastAsia="Calibri" w:hAnsi="Arial" w:cs="Arial"/>
          <w:sz w:val="24"/>
          <w:szCs w:val="24"/>
        </w:rPr>
        <w:t>MEKi</w:t>
      </w:r>
      <w:proofErr w:type="spellEnd"/>
      <w:r w:rsidR="006B2491" w:rsidRPr="005C1ECC">
        <w:rPr>
          <w:rFonts w:ascii="Arial" w:eastAsia="Calibri" w:hAnsi="Arial" w:cs="Arial"/>
          <w:sz w:val="24"/>
          <w:szCs w:val="24"/>
        </w:rPr>
        <w:t xml:space="preserve"> (n= 8/40, 20%)</w:t>
      </w:r>
      <w:r w:rsidR="006B2491">
        <w:rPr>
          <w:rFonts w:ascii="Arial" w:eastAsia="Calibri" w:hAnsi="Arial" w:cs="Arial"/>
          <w:sz w:val="24"/>
          <w:szCs w:val="24"/>
        </w:rPr>
        <w:t xml:space="preserve">; Subgroup 2: </w:t>
      </w:r>
      <w:r w:rsidR="006B2491" w:rsidRPr="005C1ECC">
        <w:rPr>
          <w:rFonts w:ascii="Arial" w:eastAsia="Calibri" w:hAnsi="Arial" w:cs="Arial"/>
          <w:sz w:val="24"/>
          <w:szCs w:val="24"/>
        </w:rPr>
        <w:t>patients whose disease did not progress despite stopping BRAF/</w:t>
      </w:r>
      <w:proofErr w:type="spellStart"/>
      <w:r w:rsidR="006B2491" w:rsidRPr="005C1ECC">
        <w:rPr>
          <w:rFonts w:ascii="Arial" w:eastAsia="Calibri" w:hAnsi="Arial" w:cs="Arial"/>
          <w:sz w:val="24"/>
          <w:szCs w:val="24"/>
        </w:rPr>
        <w:t>MEKi</w:t>
      </w:r>
      <w:proofErr w:type="spellEnd"/>
      <w:r w:rsidR="006B2491" w:rsidRPr="005C1ECC">
        <w:rPr>
          <w:rFonts w:ascii="Arial" w:eastAsia="Calibri" w:hAnsi="Arial" w:cs="Arial"/>
          <w:sz w:val="24"/>
          <w:szCs w:val="24"/>
        </w:rPr>
        <w:t xml:space="preserve"> due to toxicity or patient choice and were still alive </w:t>
      </w:r>
      <w:r w:rsidR="006B2491">
        <w:rPr>
          <w:rFonts w:ascii="Arial" w:eastAsia="Calibri" w:hAnsi="Arial" w:cs="Arial"/>
          <w:sz w:val="24"/>
          <w:szCs w:val="24"/>
        </w:rPr>
        <w:t>at</w:t>
      </w:r>
      <w:r w:rsidR="006B2491" w:rsidRPr="005C1ECC">
        <w:rPr>
          <w:rFonts w:ascii="Arial" w:eastAsia="Calibri" w:hAnsi="Arial" w:cs="Arial"/>
          <w:sz w:val="24"/>
          <w:szCs w:val="24"/>
        </w:rPr>
        <w:t xml:space="preserve"> last follow-u</w:t>
      </w:r>
      <w:r w:rsidR="00467DA1">
        <w:rPr>
          <w:rFonts w:ascii="Arial" w:eastAsia="Calibri" w:hAnsi="Arial" w:cs="Arial"/>
          <w:sz w:val="24"/>
          <w:szCs w:val="24"/>
        </w:rPr>
        <w:t xml:space="preserve">p; </w:t>
      </w:r>
      <w:r w:rsidR="003F2952">
        <w:rPr>
          <w:rFonts w:ascii="Arial" w:eastAsia="Calibri" w:hAnsi="Arial" w:cs="Arial"/>
          <w:sz w:val="24"/>
          <w:szCs w:val="24"/>
        </w:rPr>
        <w:t xml:space="preserve">Abbreviations: </w:t>
      </w:r>
      <w:r w:rsidR="00467DA1">
        <w:rPr>
          <w:rFonts w:ascii="Arial" w:eastAsia="Calibri" w:hAnsi="Arial" w:cs="Arial"/>
          <w:sz w:val="24"/>
          <w:szCs w:val="24"/>
        </w:rPr>
        <w:t>OS</w:t>
      </w:r>
      <w:r w:rsidR="00477433">
        <w:rPr>
          <w:rFonts w:ascii="Arial" w:eastAsia="Calibri" w:hAnsi="Arial" w:cs="Arial"/>
          <w:sz w:val="24"/>
          <w:szCs w:val="24"/>
        </w:rPr>
        <w:t xml:space="preserve">: overall survival; PFS: progression-free survival; LDH: lactate dehydrogenase; ECOG-PS: </w:t>
      </w:r>
      <w:r w:rsidR="0034023C" w:rsidRPr="0034023C">
        <w:rPr>
          <w:rFonts w:ascii="Arial" w:eastAsia="Calibri" w:hAnsi="Arial" w:cs="Arial"/>
          <w:sz w:val="24"/>
          <w:szCs w:val="24"/>
        </w:rPr>
        <w:t>Eastern Cooperative Oncology Group performance status</w:t>
      </w:r>
    </w:p>
    <w:sectPr w:rsidR="00626ED8" w:rsidRPr="00600E1C" w:rsidSect="00FD4A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AEA"/>
    <w:rsid w:val="001513DA"/>
    <w:rsid w:val="0034023C"/>
    <w:rsid w:val="003F2952"/>
    <w:rsid w:val="00467DA1"/>
    <w:rsid w:val="00477433"/>
    <w:rsid w:val="004B31AD"/>
    <w:rsid w:val="00600E1C"/>
    <w:rsid w:val="00626ED8"/>
    <w:rsid w:val="006B2491"/>
    <w:rsid w:val="00866497"/>
    <w:rsid w:val="00A15914"/>
    <w:rsid w:val="00AA5BEC"/>
    <w:rsid w:val="00C21A39"/>
    <w:rsid w:val="00D31FAD"/>
    <w:rsid w:val="00FD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3941D"/>
  <w15:chartTrackingRefBased/>
  <w15:docId w15:val="{B88F9B32-CD1A-445B-A443-327831D1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4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A59B6592BCA343BA39AC190D94EB28" ma:contentTypeVersion="12" ma:contentTypeDescription="Create a new document." ma:contentTypeScope="" ma:versionID="90e4914ea243d8f7d3e0265129a079fd">
  <xsd:schema xmlns:xsd="http://www.w3.org/2001/XMLSchema" xmlns:xs="http://www.w3.org/2001/XMLSchema" xmlns:p="http://schemas.microsoft.com/office/2006/metadata/properties" xmlns:ns3="9f35ce6e-b164-41e4-bb04-7b9f7bed291a" xmlns:ns4="80a59a52-9751-458c-8a60-592761ded94f" targetNamespace="http://schemas.microsoft.com/office/2006/metadata/properties" ma:root="true" ma:fieldsID="485558663618bf29d4f56841aa4507b1" ns3:_="" ns4:_="">
    <xsd:import namespace="9f35ce6e-b164-41e4-bb04-7b9f7bed291a"/>
    <xsd:import namespace="80a59a52-9751-458c-8a60-592761ded9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5ce6e-b164-41e4-bb04-7b9f7bed2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59a52-9751-458c-8a60-592761ded9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765ABA-3B66-480B-AFB8-341174A2F2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5ce6e-b164-41e4-bb04-7b9f7bed291a"/>
    <ds:schemaRef ds:uri="80a59a52-9751-458c-8a60-592761ded9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7DB5B3-A289-4613-9E3C-19F0A013F4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5F1279-BC29-47B4-A46D-6A8DB07179B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9f35ce6e-b164-41e4-bb04-7b9f7bed291a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80a59a52-9751-458c-8a60-592761ded94f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n, Adriana</dc:creator>
  <cp:keywords/>
  <dc:description/>
  <cp:lastModifiedBy>Kahn, Adriana</cp:lastModifiedBy>
  <cp:revision>2</cp:revision>
  <dcterms:created xsi:type="dcterms:W3CDTF">2023-01-31T05:04:00Z</dcterms:created>
  <dcterms:modified xsi:type="dcterms:W3CDTF">2023-01-3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59B6592BCA343BA39AC190D94EB28</vt:lpwstr>
  </property>
</Properties>
</file>